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E1A88" w14:textId="2C9AE11A" w:rsidR="003A626D" w:rsidRPr="00E44E3F" w:rsidRDefault="00E44E3F">
      <w:pPr>
        <w:pBdr>
          <w:bottom w:val="single" w:sz="12" w:space="1" w:color="auto"/>
        </w:pBdr>
        <w:rPr>
          <w:b/>
        </w:rPr>
      </w:pPr>
      <w:r w:rsidRPr="00E44E3F">
        <w:rPr>
          <w:b/>
        </w:rPr>
        <w:t xml:space="preserve">Supplemental </w:t>
      </w:r>
      <w:r w:rsidR="006A01C7" w:rsidRPr="00E44E3F">
        <w:rPr>
          <w:b/>
        </w:rPr>
        <w:t>Video</w:t>
      </w:r>
      <w:r w:rsidR="002C1AD2" w:rsidRPr="00E44E3F">
        <w:rPr>
          <w:b/>
        </w:rPr>
        <w:t xml:space="preserve"> 1</w:t>
      </w:r>
    </w:p>
    <w:p w14:paraId="7149F332" w14:textId="0E69E41B" w:rsidR="006A01C7" w:rsidRPr="006A01C7" w:rsidRDefault="006A01C7" w:rsidP="002804A6">
      <w:pPr>
        <w:jc w:val="both"/>
      </w:pPr>
      <w:proofErr w:type="spellStart"/>
      <w:r w:rsidRPr="006A01C7">
        <w:rPr>
          <w:b/>
          <w:bCs/>
        </w:rPr>
        <w:t>Circumlimbal</w:t>
      </w:r>
      <w:proofErr w:type="spellEnd"/>
      <w:r w:rsidRPr="006A01C7">
        <w:rPr>
          <w:b/>
          <w:bCs/>
        </w:rPr>
        <w:t xml:space="preserve"> suturing technique</w:t>
      </w:r>
      <w:r>
        <w:rPr>
          <w:b/>
          <w:bCs/>
        </w:rPr>
        <w:t xml:space="preserve">: </w:t>
      </w:r>
      <w:r>
        <w:t xml:space="preserve">Baseline intraocular pressure (IOP) measurements are taken using a rebound tonometer. After anesthesia with intraperitoneal Ketamine-Xylazine cocktail, the rodent eye is sutured using Nylon 8-0. The needle is passed </w:t>
      </w:r>
      <w:proofErr w:type="spellStart"/>
      <w:r>
        <w:t>subconjunctivally</w:t>
      </w:r>
      <w:proofErr w:type="spellEnd"/>
      <w:r>
        <w:t xml:space="preserve"> 1.5 mm posterior to the limbus all around the eye, taking care no</w:t>
      </w:r>
      <w:bookmarkStart w:id="0" w:name="_GoBack"/>
      <w:bookmarkEnd w:id="0"/>
      <w:r>
        <w:t>t to penetrate the sclera. The suture is tied off gently using a slipknot without any tightening.</w:t>
      </w:r>
      <w:r w:rsidR="002804A6">
        <w:t xml:space="preserve"> This snug suturing technique ensures that there is no </w:t>
      </w:r>
      <w:r w:rsidR="00E13B28">
        <w:t>IOP spike</w:t>
      </w:r>
      <w:r w:rsidR="002804A6">
        <w:t xml:space="preserve"> immediately after suturing. One method to differentiate between tight and snug suturing is to pass one arm of a forceps between the suture and the conjunctiva – this can be easily performed in an eye that is snugly sutured.</w:t>
      </w:r>
      <w:r w:rsidR="002C1AD2">
        <w:t xml:space="preserve"> IOPs can then be measured again immediately following suturing to confirm there is no resulting pressure increase.</w:t>
      </w:r>
      <w:r w:rsidR="002804A6">
        <w:t xml:space="preserve"> </w:t>
      </w:r>
    </w:p>
    <w:sectPr w:rsidR="006A01C7" w:rsidRPr="006A01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C7"/>
    <w:rsid w:val="00265D3D"/>
    <w:rsid w:val="002804A6"/>
    <w:rsid w:val="002C1AD2"/>
    <w:rsid w:val="006A01C7"/>
    <w:rsid w:val="00C063F8"/>
    <w:rsid w:val="00E13B28"/>
    <w:rsid w:val="00E44E3F"/>
    <w:rsid w:val="00FD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98753"/>
  <w15:chartTrackingRefBased/>
  <w15:docId w15:val="{7D3B1F4C-9768-48C9-83B1-914006A7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thew</dc:creator>
  <cp:keywords/>
  <dc:description/>
  <cp:lastModifiedBy>Jeremy Sivak</cp:lastModifiedBy>
  <cp:revision>5</cp:revision>
  <dcterms:created xsi:type="dcterms:W3CDTF">2021-10-26T10:01:00Z</dcterms:created>
  <dcterms:modified xsi:type="dcterms:W3CDTF">2021-10-26T16:10:00Z</dcterms:modified>
</cp:coreProperties>
</file>